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6EEAA" w14:textId="77777777" w:rsidR="006E013A" w:rsidRPr="00015A21" w:rsidRDefault="006E013A" w:rsidP="006E013A">
      <w:pPr>
        <w:spacing w:line="360" w:lineRule="auto"/>
        <w:ind w:left="284" w:hanging="284"/>
      </w:pPr>
      <w:r w:rsidRPr="006E013A">
        <w:rPr>
          <w:b/>
          <w:bCs/>
        </w:rPr>
        <w:t>Supplementary Data S1.</w:t>
      </w:r>
      <w:r w:rsidRPr="00015A21">
        <w:t xml:space="preserve"> 16S gDNA sequences of 37 OTU obtained from the study.</w:t>
      </w:r>
    </w:p>
    <w:p w14:paraId="390EA03D" w14:textId="77777777" w:rsidR="006E013A" w:rsidRPr="00015A21" w:rsidRDefault="006E013A" w:rsidP="006E013A">
      <w:pPr>
        <w:spacing w:line="360" w:lineRule="auto"/>
      </w:pPr>
      <w:r w:rsidRPr="006E013A">
        <w:rPr>
          <w:b/>
          <w:bCs/>
        </w:rPr>
        <w:t>Supplementary Fig S1.</w:t>
      </w:r>
      <w:r w:rsidRPr="00015A21">
        <w:t xml:space="preserve"> </w:t>
      </w:r>
      <w:r w:rsidRPr="00842F76">
        <w:t>Mass spectra of antifungal compounds and the structure of phenazine-1-carboxylic acid (PCA)</w:t>
      </w:r>
      <w:r w:rsidRPr="00015A21">
        <w:t>.</w:t>
      </w:r>
    </w:p>
    <w:p w14:paraId="01260BA5" w14:textId="77777777" w:rsidR="006E013A" w:rsidRPr="00015A21" w:rsidRDefault="006E013A" w:rsidP="006E013A">
      <w:pPr>
        <w:widowControl/>
        <w:autoSpaceDE w:val="0"/>
        <w:autoSpaceDN w:val="0"/>
        <w:adjustRightInd w:val="0"/>
        <w:jc w:val="left"/>
      </w:pPr>
      <w:r w:rsidRPr="006E013A">
        <w:rPr>
          <w:b/>
          <w:bCs/>
        </w:rPr>
        <w:t>Supplementary Fig S2.</w:t>
      </w:r>
      <w:r w:rsidRPr="00015A21">
        <w:t xml:space="preserve"> The raw NMR data. </w:t>
      </w:r>
      <w:r w:rsidRPr="00842F76">
        <w:rPr>
          <w:vertAlign w:val="superscript"/>
        </w:rPr>
        <w:t>1</w:t>
      </w:r>
      <w:r w:rsidRPr="00842F76">
        <w:t xml:space="preserve">H and </w:t>
      </w:r>
      <w:r w:rsidRPr="00842F76">
        <w:rPr>
          <w:vertAlign w:val="superscript"/>
        </w:rPr>
        <w:t>13</w:t>
      </w:r>
      <w:r w:rsidRPr="00842F76">
        <w:t>C NMR chemical shifts of phenazine-1-carboxylic acid and</w:t>
      </w:r>
      <w:r w:rsidRPr="00015A21">
        <w:t xml:space="preserve"> </w:t>
      </w:r>
      <w:r w:rsidRPr="00842F76">
        <w:t>HMBC data in CDCL</w:t>
      </w:r>
      <w:r w:rsidRPr="00842F76">
        <w:rPr>
          <w:vertAlign w:val="subscript"/>
        </w:rPr>
        <w:t>3</w:t>
      </w:r>
      <w:r w:rsidRPr="00842F76">
        <w:t xml:space="preserve">, </w:t>
      </w:r>
      <w:r w:rsidRPr="00015A21">
        <w:t>δ</w:t>
      </w:r>
      <w:r w:rsidRPr="00842F76">
        <w:t>, ppm at 400 MHz</w:t>
      </w:r>
    </w:p>
    <w:p w14:paraId="25863D70" w14:textId="77777777" w:rsidR="000C67BA" w:rsidRDefault="000C67BA"/>
    <w:sectPr w:rsidR="000C6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3A"/>
    <w:rsid w:val="000C67BA"/>
    <w:rsid w:val="002D106E"/>
    <w:rsid w:val="006E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F36B"/>
  <w15:chartTrackingRefBased/>
  <w15:docId w15:val="{98160023-1141-4BB8-B9B6-A50F87C8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3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4-01-31T04:16:00Z</dcterms:created>
  <dcterms:modified xsi:type="dcterms:W3CDTF">2024-01-31T04:17:00Z</dcterms:modified>
</cp:coreProperties>
</file>